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71640" w14:textId="7E67DFF8" w:rsidR="020EC35F" w:rsidRDefault="020EC35F" w:rsidP="43ACD73C">
      <w:pPr>
        <w:rPr>
          <w:rFonts w:ascii="Times New Roman" w:hAnsi="Times New Roman" w:cs="Times New Roman"/>
        </w:rPr>
      </w:pPr>
      <w:r w:rsidRPr="43ACD73C">
        <w:rPr>
          <w:rFonts w:ascii="Times New Roman" w:hAnsi="Times New Roman" w:cs="Times New Roman"/>
        </w:rPr>
        <w:t>Supplementa</w:t>
      </w:r>
      <w:r w:rsidR="00650E8B">
        <w:rPr>
          <w:rFonts w:ascii="Times New Roman" w:hAnsi="Times New Roman" w:cs="Times New Roman"/>
        </w:rPr>
        <w:t>l</w:t>
      </w:r>
      <w:r w:rsidRPr="43ACD73C">
        <w:rPr>
          <w:rFonts w:ascii="Times New Roman" w:hAnsi="Times New Roman" w:cs="Times New Roman"/>
        </w:rPr>
        <w:t xml:space="preserve"> Table 1: Fourth Moments of Area (mean </w:t>
      </w:r>
      <w:r w:rsidRPr="43ACD73C">
        <w:rPr>
          <w:rFonts w:ascii="Times New Roman" w:hAnsi="Times New Roman" w:cs="Times New Roman"/>
          <w:color w:val="000000" w:themeColor="text1"/>
        </w:rPr>
        <w:t>± STD)</w:t>
      </w:r>
    </w:p>
    <w:tbl>
      <w:tblPr>
        <w:tblStyle w:val="TableGrid"/>
        <w:tblpPr w:leftFromText="180" w:rightFromText="180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1043"/>
        <w:gridCol w:w="683"/>
        <w:gridCol w:w="2338"/>
        <w:gridCol w:w="2338"/>
      </w:tblGrid>
      <w:tr w:rsidR="001D0C15" w:rsidRPr="00E8583C" w14:paraId="7591C4AD" w14:textId="77777777" w:rsidTr="001D0C15"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429980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34079CBE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Rib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314E550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Style w:val="normaltextrun"/>
                <w:rFonts w:ascii="Times New Roman" w:hAnsi="Times New Roman" w:cs="Times New Roman"/>
              </w:rPr>
              <w:t>Area Moment - AP (</w:t>
            </w:r>
            <w:r w:rsidRPr="00E8583C">
              <w:rPr>
                <w:rStyle w:val="normaltextrun"/>
                <w:rFonts w:ascii="Times New Roman" w:hAnsi="Times New Roman" w:cs="Times New Roman"/>
                <w:i/>
                <w:iCs/>
              </w:rPr>
              <w:t>I</w:t>
            </w:r>
            <w:r w:rsidRPr="00E8583C">
              <w:rPr>
                <w:rStyle w:val="normaltextrun"/>
                <w:rFonts w:ascii="Times New Roman" w:hAnsi="Times New Roman" w:cs="Times New Roman"/>
                <w:i/>
                <w:iCs/>
                <w:vertAlign w:val="subscript"/>
              </w:rPr>
              <w:t>4AP</w:t>
            </w:r>
            <w:r w:rsidRPr="00E8583C">
              <w:rPr>
                <w:rStyle w:val="normaltextrun"/>
                <w:rFonts w:ascii="Times New Roman" w:hAnsi="Times New Roman" w:cs="Times New Roman"/>
              </w:rPr>
              <w:t>, mm</w:t>
            </w:r>
            <w:r w:rsidRPr="00E8583C">
              <w:rPr>
                <w:rStyle w:val="normaltextrun"/>
                <w:rFonts w:ascii="Times New Roman" w:hAnsi="Times New Roman" w:cs="Times New Roman"/>
                <w:vertAlign w:val="superscript"/>
              </w:rPr>
              <w:t>4</w:t>
            </w:r>
            <w:r w:rsidRPr="00E8583C">
              <w:rPr>
                <w:rStyle w:val="normaltextrun"/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AE020E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Style w:val="normaltextrun"/>
                <w:rFonts w:ascii="Times New Roman" w:hAnsi="Times New Roman" w:cs="Times New Roman"/>
              </w:rPr>
              <w:t>Area Moment - SI (</w:t>
            </w:r>
            <w:r w:rsidRPr="00E8583C">
              <w:rPr>
                <w:rStyle w:val="normaltextrun"/>
                <w:rFonts w:ascii="Times New Roman" w:hAnsi="Times New Roman" w:cs="Times New Roman"/>
                <w:i/>
                <w:iCs/>
              </w:rPr>
              <w:t>I</w:t>
            </w:r>
            <w:r w:rsidRPr="00E8583C">
              <w:rPr>
                <w:rStyle w:val="normaltextrun"/>
                <w:rFonts w:ascii="Times New Roman" w:hAnsi="Times New Roman" w:cs="Times New Roman"/>
                <w:i/>
                <w:iCs/>
                <w:vertAlign w:val="subscript"/>
              </w:rPr>
              <w:t>4SI</w:t>
            </w:r>
            <w:r w:rsidRPr="00E8583C">
              <w:rPr>
                <w:rStyle w:val="normaltextrun"/>
                <w:rFonts w:ascii="Times New Roman" w:hAnsi="Times New Roman" w:cs="Times New Roman"/>
              </w:rPr>
              <w:t>, mm</w:t>
            </w:r>
            <w:r w:rsidRPr="00E8583C">
              <w:rPr>
                <w:rStyle w:val="normaltextrun"/>
                <w:rFonts w:ascii="Times New Roman" w:hAnsi="Times New Roman" w:cs="Times New Roman"/>
                <w:vertAlign w:val="superscript"/>
              </w:rPr>
              <w:t>4</w:t>
            </w:r>
            <w:r w:rsidRPr="00E8583C">
              <w:rPr>
                <w:rStyle w:val="normaltextrun"/>
                <w:rFonts w:ascii="Times New Roman" w:hAnsi="Times New Roman" w:cs="Times New Roman"/>
              </w:rPr>
              <w:t>)</w:t>
            </w:r>
          </w:p>
        </w:tc>
      </w:tr>
      <w:tr w:rsidR="001D0C15" w:rsidRPr="00E8583C" w14:paraId="7E80ABD9" w14:textId="77777777" w:rsidTr="001D0C15"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3308C5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6B5E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7F474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 xml:space="preserve">0.117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± </w:t>
            </w:r>
            <w:r w:rsidRPr="00E8583C">
              <w:rPr>
                <w:rFonts w:ascii="Times New Roman" w:hAnsi="Times New Roman" w:cs="Times New Roman"/>
              </w:rPr>
              <w:t>0.0596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69D0EC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150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0975</w:t>
            </w:r>
          </w:p>
        </w:tc>
      </w:tr>
      <w:tr w:rsidR="001D0C15" w:rsidRPr="00E8583C" w14:paraId="6241F8B6" w14:textId="77777777" w:rsidTr="001D0C15"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D93ED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030BAC0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8790E74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125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6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C1C2F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209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133</w:t>
            </w:r>
          </w:p>
        </w:tc>
      </w:tr>
      <w:tr w:rsidR="001D0C15" w:rsidRPr="00E8583C" w14:paraId="68F70ADB" w14:textId="77777777" w:rsidTr="001D0C15"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EF3C74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EEFBEA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E432EAE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112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57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2878E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358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190</w:t>
            </w:r>
          </w:p>
        </w:tc>
      </w:tr>
      <w:tr w:rsidR="001D0C15" w:rsidRPr="00E8583C" w14:paraId="3AF10BE8" w14:textId="77777777" w:rsidTr="001D0C15"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685D35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C9871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0E6E3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113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76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68961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763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377</w:t>
            </w:r>
          </w:p>
        </w:tc>
      </w:tr>
      <w:tr w:rsidR="001D0C15" w:rsidRPr="00E8583C" w14:paraId="03727AB4" w14:textId="77777777" w:rsidTr="001D0C15"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628990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441AF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8D7C1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425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287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99C048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 xml:space="preserve">0.00454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0416</w:t>
            </w:r>
          </w:p>
        </w:tc>
      </w:tr>
      <w:tr w:rsidR="001D0C15" w:rsidRPr="00E8583C" w14:paraId="044EAB79" w14:textId="77777777" w:rsidTr="001D0C15"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9F845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1667B4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89528CC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399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2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B1418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0612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0323</w:t>
            </w:r>
          </w:p>
        </w:tc>
      </w:tr>
      <w:tr w:rsidR="001D0C15" w:rsidRPr="00E8583C" w14:paraId="315F4D3D" w14:textId="77777777" w:rsidTr="001D0C15">
        <w:trPr>
          <w:trHeight w:val="77"/>
        </w:trPr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4F0C3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3653E56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152663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346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2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E5FD4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117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101</w:t>
            </w:r>
          </w:p>
        </w:tc>
      </w:tr>
      <w:tr w:rsidR="001D0C15" w:rsidRPr="00E8583C" w14:paraId="59B02251" w14:textId="77777777" w:rsidTr="001D0C15"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22F580" w14:textId="77777777" w:rsidR="001D0C15" w:rsidRPr="00E8583C" w:rsidRDefault="001D0C15" w:rsidP="001D0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10F42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</w:rPr>
            </w:pPr>
            <w:r w:rsidRPr="00E858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33610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345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17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DCA8B" w14:textId="77777777" w:rsidR="001D0C15" w:rsidRPr="00E8583C" w:rsidRDefault="001D0C15" w:rsidP="001D0C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583C">
              <w:rPr>
                <w:rFonts w:ascii="Times New Roman" w:hAnsi="Times New Roman" w:cs="Times New Roman"/>
              </w:rPr>
              <w:t xml:space="preserve">0.0241 </w:t>
            </w:r>
            <w:r w:rsidRPr="00E85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± 0.0194</w:t>
            </w:r>
          </w:p>
        </w:tc>
      </w:tr>
    </w:tbl>
    <w:p w14:paraId="1A8E0364" w14:textId="3CE163D3" w:rsidR="00E8583C" w:rsidRPr="00E8583C" w:rsidRDefault="00E8583C" w:rsidP="00E8583C">
      <w:pPr>
        <w:rPr>
          <w:rFonts w:ascii="Times New Roman" w:hAnsi="Times New Roman" w:cs="Times New Roman"/>
        </w:rPr>
      </w:pPr>
    </w:p>
    <w:p w14:paraId="0AA1DA4A" w14:textId="56D5A29F" w:rsidR="43ACD73C" w:rsidRDefault="43ACD73C">
      <w:r>
        <w:br w:type="page"/>
      </w:r>
    </w:p>
    <w:p w14:paraId="191F0371" w14:textId="14FBDEB3" w:rsidR="00D52E86" w:rsidRPr="00E8583C" w:rsidRDefault="00D52E86" w:rsidP="00D52E86">
      <w:pPr>
        <w:rPr>
          <w:rFonts w:ascii="Times New Roman" w:hAnsi="Times New Roman" w:cs="Times New Roman"/>
        </w:rPr>
      </w:pPr>
      <w:r w:rsidRPr="43ACD73C">
        <w:rPr>
          <w:rFonts w:ascii="Times New Roman" w:hAnsi="Times New Roman" w:cs="Times New Roman"/>
        </w:rPr>
        <w:lastRenderedPageBreak/>
        <w:t>Supplementa</w:t>
      </w:r>
      <w:r>
        <w:rPr>
          <w:rFonts w:ascii="Times New Roman" w:hAnsi="Times New Roman" w:cs="Times New Roman"/>
        </w:rPr>
        <w:t>l</w:t>
      </w:r>
      <w:r w:rsidRPr="43ACD73C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43ACD73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r</w:t>
      </w:r>
      <w:r w:rsidRPr="00056D9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(p-values) for univariate associations of Stiffness and Modulus with three measures of costal cartilage calcification. See Supplemental Plots x </w:t>
      </w:r>
      <w:proofErr w:type="spellStart"/>
      <w:r>
        <w:rPr>
          <w:rFonts w:ascii="Times New Roman" w:hAnsi="Times New Roman" w:cs="Times New Roman"/>
        </w:rPr>
        <w:t>to y</w:t>
      </w:r>
      <w:proofErr w:type="spellEnd"/>
      <w:r>
        <w:rPr>
          <w:rFonts w:ascii="Times New Roman" w:hAnsi="Times New Roman" w:cs="Times New Roman"/>
        </w:rPr>
        <w:t xml:space="preserve"> for a view of the associated data. Classifications are None, Central, Peripheral, and Mixed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80"/>
        <w:gridCol w:w="1680"/>
        <w:gridCol w:w="1680"/>
        <w:gridCol w:w="1680"/>
      </w:tblGrid>
      <w:tr w:rsidR="00D52E86" w14:paraId="487C74BC" w14:textId="77777777" w:rsidTr="00D41EDB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D3C5BD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iffness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55CCA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L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984F0C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L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1D644A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U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9D380F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U</w:t>
            </w:r>
          </w:p>
        </w:tc>
      </w:tr>
      <w:tr w:rsidR="00D52E86" w14:paraId="4D32BF94" w14:textId="77777777" w:rsidTr="00D41EDB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972F9A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 Length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0A28F2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 (&lt;0.001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D1AB5F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 (&lt;0.001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A84516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13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6F3436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 (&lt;0.001</w:t>
            </w:r>
          </w:p>
        </w:tc>
      </w:tr>
      <w:tr w:rsidR="00D52E86" w14:paraId="4156C3B8" w14:textId="77777777" w:rsidTr="00D41ED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EC60F1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 Volu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4FBEAA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 (0.9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5253AE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60FE78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0F2DA4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03)</w:t>
            </w:r>
          </w:p>
        </w:tc>
      </w:tr>
      <w:tr w:rsidR="00D52E86" w14:paraId="19323315" w14:textId="77777777" w:rsidTr="00D41ED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89F4D3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assific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26171D2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 (&lt;0.0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F586C6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 (&lt;0.0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E430FC4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4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C0D181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 (&lt;0.001)</w:t>
            </w:r>
          </w:p>
        </w:tc>
      </w:tr>
      <w:tr w:rsidR="00D52E86" w14:paraId="766E6FEB" w14:textId="77777777" w:rsidTr="00D41EDB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5DE71CA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ulus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1C01EF6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L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2708F45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L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33523FC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U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8B22CD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U</w:t>
            </w:r>
          </w:p>
        </w:tc>
      </w:tr>
      <w:tr w:rsidR="00D52E86" w14:paraId="1B67D680" w14:textId="77777777" w:rsidTr="00D41EDB">
        <w:trPr>
          <w:trHeight w:val="300"/>
        </w:trPr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C87F57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 Length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C9CE8B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04)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05B591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 (0.002)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1333F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 (0.800)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BCB491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 (0.002)</w:t>
            </w:r>
          </w:p>
        </w:tc>
      </w:tr>
      <w:tr w:rsidR="00D52E86" w14:paraId="5BF91737" w14:textId="77777777" w:rsidTr="00D41ED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9CAC56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 Volu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8C5628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 (&lt;0.0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D1FA3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 (&lt;0.0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783CCF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 (0.0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C1B994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 (&lt;0.001)</w:t>
            </w:r>
          </w:p>
        </w:tc>
      </w:tr>
      <w:tr w:rsidR="00D52E86" w14:paraId="4614F6CA" w14:textId="77777777" w:rsidTr="00D41ED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FC7883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assific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A82A22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38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652D99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 (0.04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9318DA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41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2D4DF8" w14:textId="77777777" w:rsidR="00D52E86" w:rsidRDefault="00D52E86" w:rsidP="00D41EDB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 (0.052)</w:t>
            </w:r>
          </w:p>
        </w:tc>
      </w:tr>
    </w:tbl>
    <w:p w14:paraId="6983B99D" w14:textId="77777777" w:rsidR="00D52E86" w:rsidRDefault="00D52E86" w:rsidP="00E8583C">
      <w:pPr>
        <w:rPr>
          <w:rFonts w:ascii="Times New Roman" w:hAnsi="Times New Roman" w:cs="Times New Roman"/>
        </w:rPr>
      </w:pPr>
    </w:p>
    <w:p w14:paraId="000D7CDE" w14:textId="77777777" w:rsidR="00D52E86" w:rsidRDefault="00D52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4AA5BF" w14:textId="4D80F649" w:rsidR="00E8583C" w:rsidRPr="00E8583C" w:rsidRDefault="465A8AF6" w:rsidP="00E8583C">
      <w:pPr>
        <w:rPr>
          <w:rFonts w:ascii="Times New Roman" w:hAnsi="Times New Roman" w:cs="Times New Roman"/>
        </w:rPr>
      </w:pPr>
      <w:r w:rsidRPr="43ACD73C">
        <w:rPr>
          <w:rFonts w:ascii="Times New Roman" w:hAnsi="Times New Roman" w:cs="Times New Roman"/>
        </w:rPr>
        <w:lastRenderedPageBreak/>
        <w:t>Supplementa</w:t>
      </w:r>
      <w:r w:rsidR="001D0C15">
        <w:rPr>
          <w:rFonts w:ascii="Times New Roman" w:hAnsi="Times New Roman" w:cs="Times New Roman"/>
        </w:rPr>
        <w:t>l</w:t>
      </w:r>
      <w:r w:rsidRPr="43ACD73C">
        <w:rPr>
          <w:rFonts w:ascii="Times New Roman" w:hAnsi="Times New Roman" w:cs="Times New Roman"/>
        </w:rPr>
        <w:t xml:space="preserve"> Table </w:t>
      </w:r>
      <w:r w:rsidR="00D52E86">
        <w:rPr>
          <w:rFonts w:ascii="Times New Roman" w:hAnsi="Times New Roman" w:cs="Times New Roman"/>
        </w:rPr>
        <w:t>3</w:t>
      </w:r>
      <w:r w:rsidRPr="43ACD73C">
        <w:rPr>
          <w:rFonts w:ascii="Times New Roman" w:hAnsi="Times New Roman" w:cs="Times New Roman"/>
        </w:rPr>
        <w:t xml:space="preserve">: </w:t>
      </w:r>
      <w:r w:rsidR="5ADBA3A1" w:rsidRPr="43ACD73C">
        <w:rPr>
          <w:rFonts w:ascii="Times New Roman" w:hAnsi="Times New Roman" w:cs="Times New Roman"/>
        </w:rPr>
        <w:t xml:space="preserve">Point </w:t>
      </w:r>
      <w:r w:rsidR="45C21EAB" w:rsidRPr="43ACD73C">
        <w:rPr>
          <w:rFonts w:ascii="Times New Roman" w:hAnsi="Times New Roman" w:cs="Times New Roman"/>
        </w:rPr>
        <w:t>estimates</w:t>
      </w:r>
      <w:r w:rsidR="4AB08271" w:rsidRPr="43ACD73C">
        <w:rPr>
          <w:rFonts w:ascii="Times New Roman" w:hAnsi="Times New Roman" w:cs="Times New Roman"/>
        </w:rPr>
        <w:t xml:space="preserve"> [95% CI]</w:t>
      </w:r>
      <w:r w:rsidR="7636D4BF" w:rsidRPr="43ACD73C">
        <w:rPr>
          <w:rFonts w:ascii="Times New Roman" w:hAnsi="Times New Roman" w:cs="Times New Roman"/>
        </w:rPr>
        <w:t xml:space="preserve"> of</w:t>
      </w:r>
      <w:r w:rsidR="47F4AE3A" w:rsidRPr="43ACD73C">
        <w:rPr>
          <w:rFonts w:ascii="Times New Roman" w:hAnsi="Times New Roman" w:cs="Times New Roman"/>
        </w:rPr>
        <w:t xml:space="preserve"> </w:t>
      </w:r>
      <w:r w:rsidR="79D0B729" w:rsidRPr="43ACD73C">
        <w:rPr>
          <w:rFonts w:ascii="Times New Roman" w:hAnsi="Times New Roman" w:cs="Times New Roman"/>
        </w:rPr>
        <w:t xml:space="preserve">linear and cubic </w:t>
      </w:r>
      <w:r w:rsidR="47F4AE3A" w:rsidRPr="43ACD73C">
        <w:rPr>
          <w:rFonts w:ascii="Times New Roman" w:hAnsi="Times New Roman" w:cs="Times New Roman"/>
        </w:rPr>
        <w:t>modulus</w:t>
      </w:r>
      <w:r w:rsidR="29528E74" w:rsidRPr="43ACD73C">
        <w:rPr>
          <w:rFonts w:ascii="Times New Roman" w:hAnsi="Times New Roman" w:cs="Times New Roman"/>
        </w:rPr>
        <w:t xml:space="preserve"> in loading and unloading</w:t>
      </w:r>
      <w:r w:rsidR="47F4AE3A" w:rsidRPr="43ACD73C">
        <w:rPr>
          <w:rFonts w:ascii="Times New Roman" w:hAnsi="Times New Roman" w:cs="Times New Roman"/>
        </w:rPr>
        <w:t xml:space="preserve"> for</w:t>
      </w:r>
      <w:r w:rsidR="7636D4BF" w:rsidRPr="43ACD73C">
        <w:rPr>
          <w:rFonts w:ascii="Times New Roman" w:hAnsi="Times New Roman" w:cs="Times New Roman"/>
        </w:rPr>
        <w:t xml:space="preserve"> pure, uniform cartilage</w:t>
      </w:r>
      <w:r w:rsidR="7C2B5A92" w:rsidRPr="43ACD73C">
        <w:rPr>
          <w:rFonts w:ascii="Times New Roman" w:hAnsi="Times New Roman" w:cs="Times New Roman"/>
        </w:rPr>
        <w:t xml:space="preserve"> by sex and rib level. Values </w:t>
      </w:r>
      <w:proofErr w:type="gramStart"/>
      <w:r w:rsidR="7C2B5A92" w:rsidRPr="43ACD73C">
        <w:rPr>
          <w:rFonts w:ascii="Times New Roman" w:hAnsi="Times New Roman" w:cs="Times New Roman"/>
        </w:rPr>
        <w:t>are</w:t>
      </w:r>
      <w:r w:rsidR="142E6780" w:rsidRPr="43ACD73C">
        <w:rPr>
          <w:rFonts w:ascii="Times New Roman" w:hAnsi="Times New Roman" w:cs="Times New Roman"/>
        </w:rPr>
        <w:t xml:space="preserve"> estimated</w:t>
      </w:r>
      <w:proofErr w:type="gramEnd"/>
      <w:r w:rsidR="142E6780" w:rsidRPr="43ACD73C">
        <w:rPr>
          <w:rFonts w:ascii="Times New Roman" w:hAnsi="Times New Roman" w:cs="Times New Roman"/>
        </w:rPr>
        <w:t xml:space="preserve"> from statistical models assuming </w:t>
      </w:r>
      <w:r w:rsidR="4D27C670" w:rsidRPr="43ACD73C">
        <w:rPr>
          <w:rFonts w:ascii="Times New Roman" w:hAnsi="Times New Roman" w:cs="Times New Roman"/>
        </w:rPr>
        <w:t>no</w:t>
      </w:r>
      <w:r w:rsidR="142E6780" w:rsidRPr="43ACD73C">
        <w:rPr>
          <w:rFonts w:ascii="Times New Roman" w:hAnsi="Times New Roman" w:cs="Times New Roman"/>
        </w:rPr>
        <w:t xml:space="preserve"> calcification</w:t>
      </w:r>
      <w:r w:rsidR="314669A5" w:rsidRPr="43ACD73C">
        <w:rPr>
          <w:rFonts w:ascii="Times New Roman" w:hAnsi="Times New Roman" w:cs="Times New Roman"/>
        </w:rPr>
        <w:t xml:space="preserve">, </w:t>
      </w:r>
      <w:r w:rsidR="142E6780" w:rsidRPr="43ACD73C">
        <w:rPr>
          <w:rFonts w:ascii="Times New Roman" w:hAnsi="Times New Roman" w:cs="Times New Roman"/>
        </w:rPr>
        <w:t xml:space="preserve">no variation in cross-section along </w:t>
      </w:r>
      <w:r w:rsidR="257332A3" w:rsidRPr="43ACD73C">
        <w:rPr>
          <w:rFonts w:ascii="Times New Roman" w:hAnsi="Times New Roman" w:cs="Times New Roman"/>
        </w:rPr>
        <w:t>the specimen length</w:t>
      </w:r>
      <w:r w:rsidR="4B6A7349" w:rsidRPr="43ACD73C">
        <w:rPr>
          <w:rFonts w:ascii="Times New Roman" w:hAnsi="Times New Roman" w:cs="Times New Roman"/>
        </w:rPr>
        <w:t>, and Age of 70.8 years (average in the donors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845"/>
        <w:gridCol w:w="1852"/>
        <w:gridCol w:w="1849"/>
        <w:gridCol w:w="1849"/>
      </w:tblGrid>
      <w:tr w:rsidR="43ACD73C" w14:paraId="2D99C257" w14:textId="77777777" w:rsidTr="43ACD73C">
        <w:trPr>
          <w:trHeight w:val="765"/>
        </w:trPr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90A9A6" w14:textId="40362A19" w:rsidR="43ACD73C" w:rsidRDefault="43ACD73C" w:rsidP="43ACD73C">
            <w:pPr>
              <w:spacing w:after="120" w:afterAutospacing="1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ib 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B0B211" w14:textId="5823B149" w:rsidR="27F36710" w:rsidRDefault="27F36710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L</w:t>
            </w:r>
          </w:p>
          <w:p w14:paraId="256A6ACE" w14:textId="7131D227" w:rsidR="0F2F2043" w:rsidRDefault="0F2F2043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(MPa)</w:t>
            </w: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1A78D2" w14:textId="79929A0A" w:rsidR="27F36710" w:rsidRDefault="27F36710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L</w:t>
            </w:r>
          </w:p>
          <w:p w14:paraId="4FAE62AE" w14:textId="338512E0" w:rsidR="27F36710" w:rsidRDefault="27F36710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GPa</w:t>
            </w:r>
            <w:proofErr w:type="spellEnd"/>
            <w:r w:rsidR="43ACD73C"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C0D3536" w14:textId="6D6D605F" w:rsidR="42FFD902" w:rsidRDefault="42FFD902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U</w:t>
            </w:r>
          </w:p>
          <w:p w14:paraId="3A9B648C" w14:textId="2C5A1721" w:rsidR="42FFD902" w:rsidRDefault="42FFD902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(MPa</w:t>
            </w:r>
            <w:r w:rsidR="6D8942CB"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020ECF" w14:textId="64419E72" w:rsidR="6D8942CB" w:rsidRDefault="6D8942CB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3U</w:t>
            </w:r>
          </w:p>
          <w:p w14:paraId="7691FB03" w14:textId="5F418392" w:rsidR="6D8942CB" w:rsidRDefault="6D8942CB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GPa</w:t>
            </w:r>
            <w:proofErr w:type="spellEnd"/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43ACD73C" w14:paraId="3CAB4C59" w14:textId="77777777" w:rsidTr="43ACD73C">
        <w:trPr>
          <w:trHeight w:val="300"/>
        </w:trPr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9595BA" w14:textId="6A6D36EF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C3F505" w14:textId="61028FBE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F95DFF" w14:textId="7845399F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F20D8C" w14:textId="2BD86AE5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420BEF" w14:textId="67F6DF44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3ACD73C" w14:paraId="2E493D7F" w14:textId="77777777" w:rsidTr="43ACD73C">
        <w:trPr>
          <w:trHeight w:val="300"/>
        </w:trPr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0F9C6A" w14:textId="10E978CF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2611FC" w14:textId="4A9E8F7C" w:rsidR="41687CCE" w:rsidRDefault="41687CCE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26.8 [21.6 - 33.3]</w:t>
            </w: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714E06" w14:textId="72EA9942" w:rsidR="0E3E6577" w:rsidRDefault="0E3E6577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0.8 [7.5 - 15.5]</w:t>
            </w: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DE00EE" w14:textId="1291D819" w:rsidR="0FC3B4AB" w:rsidRDefault="0FC3B4AB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8.0 [4.2 - 15.3]</w:t>
            </w: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D335C2" w14:textId="2C282CC4" w:rsidR="5592D60B" w:rsidRDefault="5592D60B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0.8 [7.6 - 15.4]</w:t>
            </w:r>
          </w:p>
        </w:tc>
      </w:tr>
      <w:tr w:rsidR="43ACD73C" w14:paraId="7C398BAF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5391AE" w14:textId="6F5128A1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FAB6F2" w14:textId="1204488F" w:rsidR="53ED35F9" w:rsidRDefault="53ED35F9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24.4 [19.5 - 30.6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3B2636" w14:textId="7DCA857D" w:rsidR="412CD6B0" w:rsidRDefault="412CD6B0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1.4 [7.8 - 16.6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44B395" w14:textId="66D82BA5" w:rsidR="2CEB3D8F" w:rsidRDefault="2CEB3D8F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7.1 [3.5 - 14.5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252664" w14:textId="64FA7B69" w:rsidR="08244400" w:rsidRDefault="08244400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1.3 [7.8 - 16.5]</w:t>
            </w:r>
          </w:p>
        </w:tc>
      </w:tr>
      <w:tr w:rsidR="43ACD73C" w14:paraId="7BA244FD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5DC362" w14:textId="19E812B4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F6B74D" w14:textId="3518125C" w:rsidR="15E80D67" w:rsidRDefault="15E80D67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9.6 [15.5 - 24.7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A608B8" w14:textId="1AB25C00" w:rsidR="72A999E1" w:rsidRDefault="72A999E1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8.4 [5.7 - 12.4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E66353" w14:textId="331FE174" w:rsidR="39CF8C7E" w:rsidRDefault="39CF8C7E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5.8 [2.7 - 12.4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9CED6D" w14:textId="5B0F2838" w:rsidR="1C629D18" w:rsidRDefault="1C629D18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8.2 [5.6 - 12.0]</w:t>
            </w:r>
          </w:p>
        </w:tc>
      </w:tr>
      <w:tr w:rsidR="43ACD73C" w14:paraId="4689BC82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C4A7BDF" w14:textId="212DFB59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9970003" w14:textId="20707725" w:rsidR="29F4C3BC" w:rsidRDefault="29F4C3B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8.4 [14.6 - 23.2]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651F20B" w14:textId="380E972D" w:rsidR="17EDED71" w:rsidRDefault="17EDED71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0.5 [7.1 - 15.5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B9622CE" w14:textId="3B2E2183" w:rsidR="2DB4CAFE" w:rsidRDefault="2DB4CAFE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4.0 [1.9 - 8.4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802CBAB" w14:textId="1002C3AB" w:rsidR="0DC1120E" w:rsidRDefault="0DC1120E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9.7 [6.6 - 14.2]</w:t>
            </w:r>
          </w:p>
        </w:tc>
      </w:tr>
      <w:tr w:rsidR="43ACD73C" w14:paraId="078CCC76" w14:textId="77777777" w:rsidTr="43ACD73C">
        <w:trPr>
          <w:trHeight w:val="300"/>
        </w:trPr>
        <w:tc>
          <w:tcPr>
            <w:tcW w:w="9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9777B2A" w14:textId="73AFF1B4" w:rsidR="4B296453" w:rsidRDefault="4B296453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5C1F7AF" w14:textId="61B58A06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9429051" w14:textId="532C76BF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7D3D6A4" w14:textId="17B1010A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0D8550" w14:textId="7DA07B0C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43ACD73C" w14:paraId="7ED2AE7F" w14:textId="77777777" w:rsidTr="43ACD73C">
        <w:trPr>
          <w:trHeight w:val="300"/>
        </w:trPr>
        <w:tc>
          <w:tcPr>
            <w:tcW w:w="9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D66766" w14:textId="2FF9CA19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3561E9" w14:textId="28DA69E1" w:rsidR="40A8DB72" w:rsidRDefault="40A8DB72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45.6 [35.9 - 58.1]</w:t>
            </w:r>
          </w:p>
        </w:tc>
        <w:tc>
          <w:tcPr>
            <w:tcW w:w="18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E4EE9D" w14:textId="642DDB04" w:rsidR="335D3225" w:rsidRDefault="335D3225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8.0 [12.0 - 27.1]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DC2F9A" w14:textId="2CCFC970" w:rsidR="1B159DF9" w:rsidRDefault="1B159DF9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5.0 [7.0 - 31.9]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10093D" w14:textId="3F5DAC7A" w:rsidR="2A1626D7" w:rsidRDefault="2A1626D7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8.5 [12.4 - 27.6]</w:t>
            </w:r>
          </w:p>
        </w:tc>
      </w:tr>
      <w:tr w:rsidR="43ACD73C" w14:paraId="4E54F16E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0E848D" w14:textId="784DA21F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952AEF" w14:textId="3DD73A11" w:rsidR="31B21823" w:rsidRDefault="31B21823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41.5 [32.2 - 53.4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F24E31" w14:textId="0786A95E" w:rsidR="5BDECB2D" w:rsidRDefault="5BDECB2D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9.0 [12.3 - 29.2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D59E69" w14:textId="60C3A809" w:rsidR="7D6C19C4" w:rsidRDefault="7D6C19C4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3.3 [5.9 - 30.1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91ABD4" w14:textId="3FAE2C99" w:rsidR="5EB2F4C1" w:rsidRDefault="5EB2F4C1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9.4 [12.7 - 29.6]</w:t>
            </w:r>
          </w:p>
        </w:tc>
      </w:tr>
      <w:tr w:rsidR="43ACD73C" w14:paraId="489658F0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933DB5" w14:textId="42E037B0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E8C1A9" w14:textId="600F661A" w:rsidR="1A6061B4" w:rsidRDefault="1A6061B4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33.3 [25.8 - 42.9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0E6790" w14:textId="58F2490D" w:rsidR="4DB5FAAA" w:rsidRDefault="4DB5FAAA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4.0 [9.1 - 21.6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CD8CC1" w14:textId="09CEF705" w:rsidR="75E132B5" w:rsidRDefault="75E132B5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0.9 [4.8 - 24.6]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B8B019" w14:textId="3D750358" w:rsidR="653DDB65" w:rsidRDefault="653DDB65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4.1 [9.2 - 21.4]</w:t>
            </w:r>
          </w:p>
        </w:tc>
      </w:tr>
      <w:tr w:rsidR="43ACD73C" w14:paraId="6573EAC7" w14:textId="77777777" w:rsidTr="43ACD73C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1EC7EC" w14:textId="1EA8447C" w:rsidR="43ACD73C" w:rsidRDefault="43ACD73C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65A3804" w14:textId="3C0F7A52" w:rsidR="63EA3C52" w:rsidRDefault="63EA3C52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31.2 [24.2 - 40.3]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CA0E481" w14:textId="55FBF974" w:rsidR="3BB6D62D" w:rsidRDefault="3BB6D62D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7.5 [11.4 - 26.9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9841216" w14:textId="5A23C401" w:rsidR="3DD48279" w:rsidRDefault="3DD48279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7.4 [3.3 - 16.8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28BEBB" w14:textId="1BB341D4" w:rsidR="0FF515B4" w:rsidRDefault="0FF515B4" w:rsidP="43ACD73C">
            <w:pPr>
              <w:spacing w:after="12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ACD73C">
              <w:rPr>
                <w:rFonts w:ascii="Times New Roman" w:eastAsia="Times New Roman" w:hAnsi="Times New Roman" w:cs="Times New Roman"/>
                <w:sz w:val="22"/>
                <w:szCs w:val="22"/>
              </w:rPr>
              <w:t>16.7 [11.0 - 25.4]</w:t>
            </w:r>
          </w:p>
        </w:tc>
      </w:tr>
    </w:tbl>
    <w:p w14:paraId="064E8259" w14:textId="6509F5F9" w:rsidR="005C73BB" w:rsidRDefault="005C73BB" w:rsidP="00E8583C">
      <w:pPr>
        <w:rPr>
          <w:rFonts w:ascii="Times New Roman" w:hAnsi="Times New Roman" w:cs="Times New Roman"/>
        </w:rPr>
      </w:pPr>
    </w:p>
    <w:p w14:paraId="4A2E2C7F" w14:textId="77777777" w:rsidR="005C73BB" w:rsidRDefault="005C73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E1EB3A" w14:textId="77777777" w:rsidR="00E8583C" w:rsidRPr="00E8583C" w:rsidRDefault="00E8583C" w:rsidP="00E8583C">
      <w:pPr>
        <w:rPr>
          <w:rFonts w:ascii="Times New Roman" w:hAnsi="Times New Roman" w:cs="Times New Roman"/>
        </w:rPr>
      </w:pPr>
    </w:p>
    <w:p w14:paraId="385310D9" w14:textId="77777777" w:rsidR="00E8583C" w:rsidRPr="00E8583C" w:rsidRDefault="00E8583C" w:rsidP="00E8583C">
      <w:pPr>
        <w:rPr>
          <w:rFonts w:ascii="Times New Roman" w:hAnsi="Times New Roman" w:cs="Times New Roman"/>
        </w:rPr>
      </w:pPr>
    </w:p>
    <w:p w14:paraId="2F8111FB" w14:textId="77777777" w:rsidR="00E8583C" w:rsidRPr="00E8583C" w:rsidRDefault="00E8583C" w:rsidP="00E8583C">
      <w:pPr>
        <w:rPr>
          <w:rFonts w:ascii="Times New Roman" w:hAnsi="Times New Roman" w:cs="Times New Roman"/>
        </w:rPr>
      </w:pPr>
    </w:p>
    <w:p w14:paraId="1CDEA15F" w14:textId="53C62889" w:rsidR="0057576F" w:rsidRDefault="0057576F" w:rsidP="43ACD73C">
      <w:r w:rsidRPr="43ACD73C">
        <w:rPr>
          <w:rFonts w:ascii="Times New Roman" w:hAnsi="Times New Roman" w:cs="Times New Roman"/>
        </w:rPr>
        <w:br w:type="page"/>
      </w:r>
    </w:p>
    <w:p w14:paraId="1ED36FC8" w14:textId="441948C4" w:rsidR="0057576F" w:rsidRDefault="765FE30F" w:rsidP="43ACD73C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2B3F4C5" wp14:editId="2C1D9C88">
            <wp:extent cx="5943600" cy="2962275"/>
            <wp:effectExtent l="0" t="0" r="0" b="0"/>
            <wp:docPr id="252910131" name="Picture 252910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D56ECC" wp14:editId="3A8D78CE">
            <wp:extent cx="5943600" cy="3228975"/>
            <wp:effectExtent l="0" t="0" r="0" b="0"/>
            <wp:docPr id="309249253" name="Picture 309249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88579B5" w:rsidRPr="43ACD73C">
        <w:rPr>
          <w:rStyle w:val="normaltextrun"/>
          <w:rFonts w:eastAsiaTheme="majorEastAsia"/>
          <w:sz w:val="22"/>
          <w:szCs w:val="22"/>
        </w:rPr>
        <w:t>Supplemental Figure 1: A) Linear unloading (K1U) bending stiffness and B) cubic unloading (K3U) bending stiffness averaged across rib levels along anterior-posterior (AP) and superior-inferior (SI) axes. </w:t>
      </w:r>
      <w:r w:rsidR="588579B5" w:rsidRPr="43ACD73C">
        <w:rPr>
          <w:rStyle w:val="eop"/>
          <w:rFonts w:eastAsiaTheme="majorEastAsia"/>
          <w:sz w:val="22"/>
          <w:szCs w:val="22"/>
        </w:rPr>
        <w:t> </w:t>
      </w:r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Whiskers show range, excluding outliers &gt; 1.5IQR outside the </w:t>
      </w:r>
      <w:proofErr w:type="gramStart"/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1</w:t>
      </w:r>
      <w:r w:rsidR="588579B5" w:rsidRPr="43ACD73C">
        <w:rPr>
          <w:rStyle w:val="normaltextrun"/>
          <w:rFonts w:eastAsiaTheme="majorEastAsia"/>
          <w:color w:val="000000"/>
          <w:sz w:val="17"/>
          <w:szCs w:val="17"/>
          <w:shd w:val="clear" w:color="auto" w:fill="FFFFFF"/>
          <w:vertAlign w:val="superscript"/>
        </w:rPr>
        <w:t>st</w:t>
      </w:r>
      <w:proofErr w:type="gramEnd"/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and 3</w:t>
      </w:r>
      <w:r w:rsidR="588579B5" w:rsidRPr="43ACD73C">
        <w:rPr>
          <w:rStyle w:val="normaltextrun"/>
          <w:rFonts w:eastAsiaTheme="majorEastAsia"/>
          <w:color w:val="000000"/>
          <w:sz w:val="17"/>
          <w:szCs w:val="17"/>
          <w:shd w:val="clear" w:color="auto" w:fill="FFFFFF"/>
          <w:vertAlign w:val="superscript"/>
        </w:rPr>
        <w:t>rd</w:t>
      </w:r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quartiles.</w:t>
      </w:r>
    </w:p>
    <w:p w14:paraId="69D94D11" w14:textId="0DD060D6" w:rsidR="0057576F" w:rsidRDefault="00575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27AAF3" w14:textId="25487287" w:rsidR="005307D2" w:rsidRDefault="0EE175F1" w:rsidP="43ACD73C">
      <w:pPr>
        <w:spacing w:after="0"/>
        <w:textAlignment w:val="baseline"/>
        <w:rPr>
          <w:rFonts w:ascii="Segoe UI" w:hAnsi="Segoe UI" w:cs="Segoe UI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8FA88C3" wp14:editId="6828DE6B">
            <wp:extent cx="5943600" cy="3705225"/>
            <wp:effectExtent l="0" t="0" r="0" b="0"/>
            <wp:docPr id="431602469" name="Picture 431602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1EDE49D">
        <w:rPr>
          <w:noProof/>
        </w:rPr>
        <w:drawing>
          <wp:inline distT="0" distB="0" distL="0" distR="0" wp14:anchorId="7BCA15C1" wp14:editId="60F33C06">
            <wp:extent cx="5943600" cy="3571875"/>
            <wp:effectExtent l="0" t="0" r="0" b="0"/>
            <wp:docPr id="751878618" name="Picture 751878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588579B5" w:rsidRPr="43ACD73C">
        <w:rPr>
          <w:rStyle w:val="normaltextrun"/>
          <w:rFonts w:eastAsiaTheme="majorEastAsia"/>
          <w:sz w:val="22"/>
          <w:szCs w:val="22"/>
        </w:rPr>
        <w:t>Supplemental Figure 2</w:t>
      </w:r>
      <w:r w:rsidR="07B383C7" w:rsidRPr="43ACD73C">
        <w:rPr>
          <w:rStyle w:val="normaltextrun"/>
          <w:rFonts w:eastAsiaTheme="majorEastAsia"/>
          <w:sz w:val="22"/>
          <w:szCs w:val="22"/>
        </w:rPr>
        <w:t>: A) Linear unloading (E1U) bending elastic modulus and B) cubic unloading (E3U) bending modulus by rib level and sex.</w:t>
      </w:r>
      <w:r w:rsidR="07B383C7" w:rsidRPr="43ACD73C">
        <w:rPr>
          <w:rStyle w:val="eop"/>
          <w:rFonts w:eastAsiaTheme="majorEastAsia"/>
          <w:sz w:val="22"/>
          <w:szCs w:val="22"/>
        </w:rPr>
        <w:t> </w:t>
      </w:r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Whiskers show range, excluding outliers &gt; 1.5IQR outside the </w:t>
      </w:r>
      <w:proofErr w:type="gramStart"/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1</w:t>
      </w:r>
      <w:r w:rsidR="588579B5" w:rsidRPr="43ACD73C">
        <w:rPr>
          <w:rStyle w:val="normaltextrun"/>
          <w:rFonts w:eastAsiaTheme="majorEastAsia"/>
          <w:color w:val="000000"/>
          <w:sz w:val="17"/>
          <w:szCs w:val="17"/>
          <w:shd w:val="clear" w:color="auto" w:fill="FFFFFF"/>
          <w:vertAlign w:val="superscript"/>
        </w:rPr>
        <w:t>st</w:t>
      </w:r>
      <w:proofErr w:type="gramEnd"/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and 3</w:t>
      </w:r>
      <w:r w:rsidR="588579B5" w:rsidRPr="43ACD73C">
        <w:rPr>
          <w:rStyle w:val="normaltextrun"/>
          <w:rFonts w:eastAsiaTheme="majorEastAsia"/>
          <w:color w:val="000000"/>
          <w:sz w:val="17"/>
          <w:szCs w:val="17"/>
          <w:shd w:val="clear" w:color="auto" w:fill="FFFFFF"/>
          <w:vertAlign w:val="superscript"/>
        </w:rPr>
        <w:t>rd</w:t>
      </w:r>
      <w:r w:rsidR="588579B5" w:rsidRPr="43ACD73C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quartiles.</w:t>
      </w:r>
    </w:p>
    <w:p w14:paraId="060FD5D4" w14:textId="1D9B3965" w:rsidR="00D52E86" w:rsidRDefault="00D52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</w:tblGrid>
      <w:tr w:rsidR="00D52E86" w14:paraId="7071FEC7" w14:textId="77777777" w:rsidTr="00BF5804">
        <w:tc>
          <w:tcPr>
            <w:tcW w:w="8545" w:type="dxa"/>
          </w:tcPr>
          <w:p w14:paraId="026ED1C4" w14:textId="68A3C25D" w:rsidR="00D52E86" w:rsidRDefault="004D595C" w:rsidP="004D5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   </w:t>
            </w:r>
            <w:r w:rsidR="00BF5804" w:rsidRPr="00BF580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F1D7CC" wp14:editId="3C7A2C2A">
                  <wp:extent cx="5056632" cy="3666744"/>
                  <wp:effectExtent l="0" t="0" r="0" b="0"/>
                  <wp:docPr id="11" name="Picture 11" descr="S:\Obl\AndersonLab\CostalCartilageTesting\DataAnalysis\Graph_LinLoa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:\Obl\AndersonLab\CostalCartilageTesting\DataAnalysis\Graph_LinLoa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6632" cy="3666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95C" w14:paraId="22F5B15F" w14:textId="77777777" w:rsidTr="00BF5804">
        <w:tc>
          <w:tcPr>
            <w:tcW w:w="8545" w:type="dxa"/>
          </w:tcPr>
          <w:p w14:paraId="17A152E4" w14:textId="24222C69" w:rsidR="004D595C" w:rsidRDefault="004D595C" w:rsidP="004D5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  </w:t>
            </w:r>
            <w:r w:rsidRPr="004D595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5FE407" wp14:editId="41BB5534">
                  <wp:extent cx="5047488" cy="3657600"/>
                  <wp:effectExtent l="0" t="0" r="1270" b="0"/>
                  <wp:docPr id="2" name="Picture 2" descr="S:\Obl\AndersonLab\CostalCartilageTesting\DataAnalysis\Graph_NonL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:\Obl\AndersonLab\CostalCartilageTesting\DataAnalysis\Graph_NonL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7488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9F0FF3" w14:textId="2692271D" w:rsidR="004D595C" w:rsidRDefault="004D595C">
      <w:pPr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4D595C">
        <w:rPr>
          <w:rFonts w:ascii="Arial" w:hAnsi="Arial" w:cs="Arial"/>
        </w:rPr>
        <w:t>Supplemental Figure 3: Scatterplots of Stiffness (N-m</w:t>
      </w:r>
      <w:r w:rsidRPr="004D595C">
        <w:rPr>
          <w:rFonts w:ascii="Arial" w:hAnsi="Arial" w:cs="Arial"/>
          <w:vertAlign w:val="superscript"/>
        </w:rPr>
        <w:t>2</w:t>
      </w:r>
      <w:r w:rsidRPr="004D595C">
        <w:rPr>
          <w:rFonts w:ascii="Arial" w:hAnsi="Arial" w:cs="Arial"/>
        </w:rPr>
        <w:t xml:space="preserve">/rad) and Modulus (MPa) for Loading versus measures of costal cartilage calcification. A) Linear stiffness and modulus (K1L, E1L). B)  Nonlinear stiffness and modulus (K3L, E3L). Calcification type = 0: None; 1: </w:t>
      </w:r>
      <w:r w:rsidRPr="004D595C">
        <w:rPr>
          <w:rStyle w:val="normaltextrun"/>
          <w:rFonts w:ascii="Arial" w:hAnsi="Arial" w:cs="Arial"/>
          <w:color w:val="000000"/>
          <w:bdr w:val="none" w:sz="0" w:space="0" w:color="auto" w:frame="1"/>
        </w:rPr>
        <w:t>Central,</w:t>
      </w:r>
      <w:r w:rsidRPr="004D595C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2: Mixed; 3: Peripheral.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</w:tblGrid>
      <w:tr w:rsidR="004D595C" w14:paraId="14332086" w14:textId="77777777" w:rsidTr="00BF5804">
        <w:tc>
          <w:tcPr>
            <w:tcW w:w="8545" w:type="dxa"/>
          </w:tcPr>
          <w:p w14:paraId="7733AAFA" w14:textId="2B1294B6" w:rsidR="004D595C" w:rsidRDefault="004D595C" w:rsidP="00A73D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4D595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E0F464" wp14:editId="009E87CB">
                  <wp:extent cx="5056632" cy="3666744"/>
                  <wp:effectExtent l="0" t="0" r="0" b="0"/>
                  <wp:docPr id="9" name="Picture 9" descr="S:\Obl\AndersonLab\CostalCartilageTesting\DataAnalysis\Graph_LinUnloa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:\Obl\AndersonLab\CostalCartilageTesting\DataAnalysis\Graph_LinUnloa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6632" cy="3666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95C" w14:paraId="50AE7E56" w14:textId="77777777" w:rsidTr="00BF5804">
        <w:tc>
          <w:tcPr>
            <w:tcW w:w="8545" w:type="dxa"/>
          </w:tcPr>
          <w:p w14:paraId="08737725" w14:textId="1D7FD546" w:rsidR="004D595C" w:rsidRDefault="004D595C" w:rsidP="00A73D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F5804">
              <w:rPr>
                <w:rFonts w:ascii="Times New Roman" w:hAnsi="Times New Roman" w:cs="Times New Roman"/>
              </w:rPr>
              <w:t xml:space="preserve">  </w:t>
            </w:r>
            <w:r w:rsidRPr="004D595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65FA38" wp14:editId="4C054114">
                  <wp:extent cx="5056632" cy="3666744"/>
                  <wp:effectExtent l="0" t="0" r="0" b="0"/>
                  <wp:docPr id="10" name="Picture 10" descr="S:\Obl\AndersonLab\CostalCartilageTesting\DataAnalysis\Graph_NonLinUnloa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:\Obl\AndersonLab\CostalCartilageTesting\DataAnalysis\Graph_NonLinUnloa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6632" cy="3666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C299C0" w14:textId="1B130C4F" w:rsidR="005307D2" w:rsidRPr="004D595C" w:rsidRDefault="004D595C" w:rsidP="00E8583C">
      <w:pPr>
        <w:rPr>
          <w:rFonts w:ascii="Arial" w:hAnsi="Arial" w:cs="Arial"/>
        </w:rPr>
      </w:pPr>
      <w:r w:rsidRPr="004D595C">
        <w:rPr>
          <w:rFonts w:ascii="Arial" w:hAnsi="Arial" w:cs="Arial"/>
        </w:rPr>
        <w:t>Supplemental Figur</w:t>
      </w:r>
      <w:r w:rsidR="00BF5804">
        <w:rPr>
          <w:rFonts w:ascii="Arial" w:hAnsi="Arial" w:cs="Arial"/>
        </w:rPr>
        <w:t>e 4</w:t>
      </w:r>
      <w:r w:rsidRPr="004D595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Scatterplots of Stiffness (N-m</w:t>
      </w:r>
      <w:r w:rsidRPr="004D595C">
        <w:rPr>
          <w:rFonts w:ascii="Arial" w:hAnsi="Arial" w:cs="Arial"/>
          <w:vertAlign w:val="superscript"/>
        </w:rPr>
        <w:t>4</w:t>
      </w:r>
      <w:r w:rsidRPr="004D595C">
        <w:rPr>
          <w:rFonts w:ascii="Arial" w:hAnsi="Arial" w:cs="Arial"/>
        </w:rPr>
        <w:t xml:space="preserve">/rad) and Modulus (MPa) for </w:t>
      </w:r>
      <w:r>
        <w:rPr>
          <w:rFonts w:ascii="Arial" w:hAnsi="Arial" w:cs="Arial"/>
        </w:rPr>
        <w:t>Unloading</w:t>
      </w:r>
      <w:r w:rsidRPr="004D595C">
        <w:rPr>
          <w:rFonts w:ascii="Arial" w:hAnsi="Arial" w:cs="Arial"/>
        </w:rPr>
        <w:t xml:space="preserve"> versus measures of costal cartilage calcification. A) Linear stiffness and modulus (</w:t>
      </w:r>
      <w:r>
        <w:rPr>
          <w:rFonts w:ascii="Arial" w:hAnsi="Arial" w:cs="Arial"/>
        </w:rPr>
        <w:t>K1U, E1U</w:t>
      </w:r>
      <w:r w:rsidRPr="004D595C">
        <w:rPr>
          <w:rFonts w:ascii="Arial" w:hAnsi="Arial" w:cs="Arial"/>
        </w:rPr>
        <w:t xml:space="preserve">). B)  Nonlinear stiffness and modulus (K3L, E3L). Calcification type = 0: None; 1: </w:t>
      </w:r>
      <w:r w:rsidRPr="004D595C">
        <w:rPr>
          <w:rStyle w:val="normaltextrun"/>
          <w:rFonts w:ascii="Arial" w:hAnsi="Arial" w:cs="Arial"/>
          <w:color w:val="000000"/>
          <w:bdr w:val="none" w:sz="0" w:space="0" w:color="auto" w:frame="1"/>
        </w:rPr>
        <w:t>Central, 2: Mixed; 3: Peripheral.</w:t>
      </w:r>
      <w:bookmarkStart w:id="0" w:name="_GoBack"/>
      <w:bookmarkEnd w:id="0"/>
    </w:p>
    <w:sectPr w:rsidR="005307D2" w:rsidRPr="004D5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CE9C49A" w16cex:dateUtc="2024-01-25T17:21:00Z"/>
  <w16cex:commentExtensible w16cex:durableId="1E87D148" w16cex:dateUtc="2024-01-25T1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C1EA17" w16cid:durableId="0CE9C49A"/>
  <w16cid:commentId w16cid:paraId="2C808933" w16cid:durableId="1E87D1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83C"/>
    <w:rsid w:val="00056D9A"/>
    <w:rsid w:val="00083548"/>
    <w:rsid w:val="0019065E"/>
    <w:rsid w:val="001D0C15"/>
    <w:rsid w:val="00370780"/>
    <w:rsid w:val="004D595C"/>
    <w:rsid w:val="005307D2"/>
    <w:rsid w:val="0057576F"/>
    <w:rsid w:val="005C73BB"/>
    <w:rsid w:val="00650E8B"/>
    <w:rsid w:val="00706079"/>
    <w:rsid w:val="00862B84"/>
    <w:rsid w:val="0093054C"/>
    <w:rsid w:val="009A2C34"/>
    <w:rsid w:val="00AA7A3D"/>
    <w:rsid w:val="00BF5804"/>
    <w:rsid w:val="00D321C6"/>
    <w:rsid w:val="00D32965"/>
    <w:rsid w:val="00D52E86"/>
    <w:rsid w:val="00E41FDC"/>
    <w:rsid w:val="00E8583C"/>
    <w:rsid w:val="020EC35F"/>
    <w:rsid w:val="03D1DE6D"/>
    <w:rsid w:val="05192D33"/>
    <w:rsid w:val="06023524"/>
    <w:rsid w:val="064CA49D"/>
    <w:rsid w:val="065FA700"/>
    <w:rsid w:val="068081F6"/>
    <w:rsid w:val="0755DCC0"/>
    <w:rsid w:val="07B383C7"/>
    <w:rsid w:val="07D30C0A"/>
    <w:rsid w:val="08244400"/>
    <w:rsid w:val="090B91EA"/>
    <w:rsid w:val="0A65DC29"/>
    <w:rsid w:val="0A9E0E79"/>
    <w:rsid w:val="0ADCCC8F"/>
    <w:rsid w:val="0B213DCA"/>
    <w:rsid w:val="0BB84102"/>
    <w:rsid w:val="0DC1120E"/>
    <w:rsid w:val="0E3E6577"/>
    <w:rsid w:val="0EE175F1"/>
    <w:rsid w:val="0F2F2043"/>
    <w:rsid w:val="0F59BCED"/>
    <w:rsid w:val="0FC3B4AB"/>
    <w:rsid w:val="0FF515B4"/>
    <w:rsid w:val="142E6780"/>
    <w:rsid w:val="14514D71"/>
    <w:rsid w:val="15DDC09A"/>
    <w:rsid w:val="15E80D67"/>
    <w:rsid w:val="161CABC2"/>
    <w:rsid w:val="17EDED71"/>
    <w:rsid w:val="1A6061B4"/>
    <w:rsid w:val="1B159DF9"/>
    <w:rsid w:val="1C629D18"/>
    <w:rsid w:val="1DBD6052"/>
    <w:rsid w:val="2096C08E"/>
    <w:rsid w:val="21C721A7"/>
    <w:rsid w:val="21C968C7"/>
    <w:rsid w:val="22AAFD2B"/>
    <w:rsid w:val="2306F8F4"/>
    <w:rsid w:val="257332A3"/>
    <w:rsid w:val="272525F1"/>
    <w:rsid w:val="27F36710"/>
    <w:rsid w:val="29528E74"/>
    <w:rsid w:val="29F4C3BC"/>
    <w:rsid w:val="2A1626D7"/>
    <w:rsid w:val="2ACA4A80"/>
    <w:rsid w:val="2B61AA60"/>
    <w:rsid w:val="2BC28003"/>
    <w:rsid w:val="2C82FF9A"/>
    <w:rsid w:val="2CEB3D8F"/>
    <w:rsid w:val="2DB4CAFE"/>
    <w:rsid w:val="2DF7FE90"/>
    <w:rsid w:val="2EAB1409"/>
    <w:rsid w:val="2F05ED4C"/>
    <w:rsid w:val="2F2AEB2F"/>
    <w:rsid w:val="2FE9C36B"/>
    <w:rsid w:val="30E237D8"/>
    <w:rsid w:val="314669A5"/>
    <w:rsid w:val="31B21823"/>
    <w:rsid w:val="335D3225"/>
    <w:rsid w:val="348C7558"/>
    <w:rsid w:val="3537315D"/>
    <w:rsid w:val="357817B2"/>
    <w:rsid w:val="360DF439"/>
    <w:rsid w:val="38DE489D"/>
    <w:rsid w:val="39CF8C7E"/>
    <w:rsid w:val="3BB6D62D"/>
    <w:rsid w:val="3DD48279"/>
    <w:rsid w:val="3EBF72EC"/>
    <w:rsid w:val="40A8DB72"/>
    <w:rsid w:val="40F24E6D"/>
    <w:rsid w:val="412CD6B0"/>
    <w:rsid w:val="41687CCE"/>
    <w:rsid w:val="4203A774"/>
    <w:rsid w:val="42250845"/>
    <w:rsid w:val="426485E4"/>
    <w:rsid w:val="42FFD902"/>
    <w:rsid w:val="43ACD73C"/>
    <w:rsid w:val="445167AC"/>
    <w:rsid w:val="45C21EAB"/>
    <w:rsid w:val="465A8AF6"/>
    <w:rsid w:val="46A7174B"/>
    <w:rsid w:val="47F4AE3A"/>
    <w:rsid w:val="49DA776F"/>
    <w:rsid w:val="4AB08271"/>
    <w:rsid w:val="4B296453"/>
    <w:rsid w:val="4B6A7349"/>
    <w:rsid w:val="4D27C670"/>
    <w:rsid w:val="4DB5FAAA"/>
    <w:rsid w:val="4DB67BAA"/>
    <w:rsid w:val="5197BF67"/>
    <w:rsid w:val="52527B32"/>
    <w:rsid w:val="52AA197D"/>
    <w:rsid w:val="52AB9165"/>
    <w:rsid w:val="52D66078"/>
    <w:rsid w:val="530375EA"/>
    <w:rsid w:val="53ED35F9"/>
    <w:rsid w:val="5592D60B"/>
    <w:rsid w:val="55FC1BDA"/>
    <w:rsid w:val="56AF8F35"/>
    <w:rsid w:val="5746FA2C"/>
    <w:rsid w:val="588579B5"/>
    <w:rsid w:val="5890F34A"/>
    <w:rsid w:val="58C11F20"/>
    <w:rsid w:val="59F6235F"/>
    <w:rsid w:val="5ADBA3A1"/>
    <w:rsid w:val="5BDECB2D"/>
    <w:rsid w:val="5E11749A"/>
    <w:rsid w:val="5EB2F4C1"/>
    <w:rsid w:val="60710917"/>
    <w:rsid w:val="60A927A4"/>
    <w:rsid w:val="61EDE49D"/>
    <w:rsid w:val="6338781A"/>
    <w:rsid w:val="63EA3C52"/>
    <w:rsid w:val="64282FE1"/>
    <w:rsid w:val="653DDB65"/>
    <w:rsid w:val="664FE47C"/>
    <w:rsid w:val="67AC766F"/>
    <w:rsid w:val="69C3ED7E"/>
    <w:rsid w:val="6A5470F6"/>
    <w:rsid w:val="6AB98A59"/>
    <w:rsid w:val="6C1D8CAE"/>
    <w:rsid w:val="6C43F312"/>
    <w:rsid w:val="6D08CD26"/>
    <w:rsid w:val="6D15D35A"/>
    <w:rsid w:val="6D8942CB"/>
    <w:rsid w:val="72571A3C"/>
    <w:rsid w:val="72A999E1"/>
    <w:rsid w:val="75E132B5"/>
    <w:rsid w:val="7636D4BF"/>
    <w:rsid w:val="765FE30F"/>
    <w:rsid w:val="76AC77F9"/>
    <w:rsid w:val="76EB7423"/>
    <w:rsid w:val="77108D12"/>
    <w:rsid w:val="79D0B729"/>
    <w:rsid w:val="7B7ADD01"/>
    <w:rsid w:val="7BC00BB1"/>
    <w:rsid w:val="7C2B5A92"/>
    <w:rsid w:val="7D1E0D8A"/>
    <w:rsid w:val="7D6C19C4"/>
    <w:rsid w:val="7DFE6769"/>
    <w:rsid w:val="7E95D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141D"/>
  <w15:chartTrackingRefBased/>
  <w15:docId w15:val="{829F8EAA-A1C4-F54E-9EF2-2C80338CA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8583C"/>
  </w:style>
  <w:style w:type="character" w:customStyle="1" w:styleId="eop">
    <w:name w:val="eop"/>
    <w:basedOn w:val="DefaultParagraphFont"/>
    <w:rsid w:val="00E8583C"/>
  </w:style>
  <w:style w:type="character" w:styleId="CommentReference">
    <w:name w:val="annotation reference"/>
    <w:basedOn w:val="DefaultParagraphFont"/>
    <w:uiPriority w:val="99"/>
    <w:semiHidden/>
    <w:unhideWhenUsed/>
    <w:rsid w:val="00370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7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780"/>
    <w:rPr>
      <w:b/>
      <w:bCs/>
      <w:sz w:val="20"/>
      <w:szCs w:val="20"/>
    </w:rPr>
  </w:style>
  <w:style w:type="paragraph" w:customStyle="1" w:styleId="paragraph">
    <w:name w:val="paragraph"/>
    <w:basedOn w:val="Normal"/>
    <w:rsid w:val="00530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microsoft.com/office/2018/08/relationships/commentsExtensible" Target="commentsExtensi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, Megan</dc:creator>
  <cp:keywords/>
  <dc:description/>
  <cp:lastModifiedBy>Anderson, Dennis E (BIDMC - Orthopedics)</cp:lastModifiedBy>
  <cp:revision>6</cp:revision>
  <dcterms:created xsi:type="dcterms:W3CDTF">2024-11-06T13:27:00Z</dcterms:created>
  <dcterms:modified xsi:type="dcterms:W3CDTF">2024-11-06T14:45:00Z</dcterms:modified>
</cp:coreProperties>
</file>